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1638" w:type="dxa"/>
        <w:tblLayout w:type="fixed"/>
        <w:tblLook w:val="0000" w:firstRow="0" w:lastRow="0" w:firstColumn="0" w:lastColumn="0" w:noHBand="0" w:noVBand="0"/>
      </w:tblPr>
      <w:tblGrid>
        <w:gridCol w:w="709"/>
        <w:gridCol w:w="1418"/>
        <w:gridCol w:w="1701"/>
        <w:gridCol w:w="1701"/>
        <w:gridCol w:w="992"/>
        <w:gridCol w:w="1559"/>
        <w:gridCol w:w="1985"/>
        <w:gridCol w:w="1573"/>
      </w:tblGrid>
      <w:tr w:rsidR="005B6F97" w:rsidRPr="005B6F97" w14:paraId="57E7166B" w14:textId="77777777" w:rsidTr="00F77EDE">
        <w:trPr>
          <w:trHeight w:val="456"/>
        </w:trPr>
        <w:tc>
          <w:tcPr>
            <w:tcW w:w="11638" w:type="dxa"/>
            <w:gridSpan w:val="8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B33438" w14:textId="2E286D64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Statistics of up-regulated genes and down-regulated genes of intersection genes between pmodel / sham and pmodel / EA</w:t>
            </w:r>
          </w:p>
        </w:tc>
      </w:tr>
      <w:tr w:rsidR="005B6F97" w:rsidRPr="005B6F97" w14:paraId="08BC46F8" w14:textId="77777777" w:rsidTr="00F77EDE">
        <w:trPr>
          <w:trHeight w:val="281"/>
        </w:trPr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53F68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Upregu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24F22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6AB7F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255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1FFA2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ind w:firstLineChars="100" w:firstLine="201"/>
              <w:jc w:val="left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Downregul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CCCDA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FAB34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</w:p>
        </w:tc>
      </w:tr>
      <w:tr w:rsidR="005B6F97" w:rsidRPr="005B6F97" w14:paraId="0E727930" w14:textId="77777777" w:rsidTr="00F77EDE">
        <w:trPr>
          <w:trHeight w:val="250"/>
        </w:trPr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FB56F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43DE0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AA8BE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C5645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A77ED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No.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BA46D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  <w:t>Gene ID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3C714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57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D1D20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P-value</w:t>
            </w:r>
          </w:p>
        </w:tc>
      </w:tr>
      <w:tr w:rsidR="005B6F97" w:rsidRPr="005B6F97" w14:paraId="0749E99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9FCDA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A04CE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3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B2918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85EBE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2506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8643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b/>
                <w:bCs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E9ADF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501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C456C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C417C4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8406577</w:t>
            </w:r>
          </w:p>
        </w:tc>
      </w:tr>
      <w:tr w:rsidR="005B6F97" w:rsidRPr="005B6F97" w14:paraId="07D0749B" w14:textId="77777777" w:rsidTr="005B6F97">
        <w:trPr>
          <w:trHeight w:val="363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9417D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164150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49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86CF8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495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D389A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5107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42EA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8F4B0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984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3D735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255060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B7F258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1842075</w:t>
            </w:r>
          </w:p>
        </w:tc>
      </w:tr>
      <w:tr w:rsidR="005B6F97" w:rsidRPr="005B6F97" w14:paraId="0FFA8C7C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1624D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8F3CD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691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DF8E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691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E3300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61618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B6628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EE6A5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509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71BC1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5153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94A3C5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44231181</w:t>
            </w:r>
          </w:p>
        </w:tc>
      </w:tr>
      <w:tr w:rsidR="005B6F97" w:rsidRPr="005B6F97" w14:paraId="7598D8F8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EC3C9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DCB0D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50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8EEF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50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75334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19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3E178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1A120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406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326AE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Agr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13C691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9594511</w:t>
            </w:r>
          </w:p>
        </w:tc>
      </w:tr>
      <w:tr w:rsidR="005B6F97" w:rsidRPr="005B6F97" w14:paraId="4C9E3575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C889B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5839C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895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AD4A4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Epg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076E7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3121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5C1E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D236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6886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94B1E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47A230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1002885</w:t>
            </w:r>
          </w:p>
        </w:tc>
      </w:tr>
      <w:tr w:rsidR="005B6F97" w:rsidRPr="005B6F97" w14:paraId="5A6C4959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759DA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2DC27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369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8A556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36901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FC1CB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07137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6D52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8BFAE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17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246F0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091172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FC4C2A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5875427</w:t>
            </w:r>
          </w:p>
        </w:tc>
      </w:tr>
      <w:tr w:rsidR="005B6F97" w:rsidRPr="005B6F97" w14:paraId="5B7D7C05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46BC8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BADDF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366752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E2D1B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3667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93D95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2803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55DE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F15B5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956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48DC7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5277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93E70E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42654331</w:t>
            </w:r>
          </w:p>
        </w:tc>
      </w:tr>
      <w:tr w:rsidR="005B6F97" w:rsidRPr="005B6F97" w14:paraId="32C13FD3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0BB78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DF0C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51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B81B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518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8C784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349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EF7FC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6E24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9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E23422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Mir664-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9AD271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4994514</w:t>
            </w:r>
          </w:p>
        </w:tc>
      </w:tr>
      <w:tr w:rsidR="005B6F97" w:rsidRPr="005B6F97" w14:paraId="7BCE44F6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BA4A6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C55FE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50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FE19B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507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2E06D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4772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C8E27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A39A0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646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5A143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EC5F82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8405011</w:t>
            </w:r>
          </w:p>
        </w:tc>
      </w:tr>
      <w:tr w:rsidR="005B6F97" w:rsidRPr="005B6F97" w14:paraId="1A229831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388C2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66691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0911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ABA4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09113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27FEB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8572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64A28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BF74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10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0A174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255598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C2C4A1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1968979</w:t>
            </w:r>
          </w:p>
        </w:tc>
      </w:tr>
      <w:tr w:rsidR="005B6F97" w:rsidRPr="005B6F97" w14:paraId="321B5AB0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548B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334A30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2552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5EFCA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25521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EE2C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7201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1F36A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8155C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17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C47F5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3689977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7563AD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47104344</w:t>
            </w:r>
          </w:p>
        </w:tc>
      </w:tr>
      <w:tr w:rsidR="005B6F97" w:rsidRPr="005B6F97" w14:paraId="195912D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72E7F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39698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986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937EB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Mii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70544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442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EB51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B55DFE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36899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7CD6F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5313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84EFD5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8251096</w:t>
            </w:r>
          </w:p>
        </w:tc>
      </w:tr>
      <w:tr w:rsidR="005B6F97" w:rsidRPr="005B6F97" w14:paraId="7849117C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34E36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05A93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2549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39439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2549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E238C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8189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A8937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2D208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484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45CA0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Slc9a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163AF4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6684762</w:t>
            </w:r>
          </w:p>
        </w:tc>
      </w:tr>
      <w:tr w:rsidR="005B6F97" w:rsidRPr="005B6F97" w14:paraId="3DA2E2B3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30AD3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71276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2550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01D59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25503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6BD1A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55298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56DEB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ABE82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5030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4F604C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Pen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D22DDC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3317585</w:t>
            </w:r>
          </w:p>
        </w:tc>
      </w:tr>
      <w:tr w:rsidR="005B6F97" w:rsidRPr="005B6F97" w14:paraId="1F589F20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DFCAE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783D5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953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D5ED4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Vtcn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C78E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2224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B669D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08357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3694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F85C4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31092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8F8797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7126091</w:t>
            </w:r>
          </w:p>
        </w:tc>
      </w:tr>
      <w:tr w:rsidR="005B6F97" w:rsidRPr="005B6F97" w14:paraId="020D4176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DD60C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8D55C3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43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3FD29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Eno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7DF90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91199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7D1E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D03A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17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1305D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Atp8a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2D4354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4293071</w:t>
            </w:r>
          </w:p>
        </w:tc>
      </w:tr>
      <w:tr w:rsidR="005B6F97" w:rsidRPr="005B6F97" w14:paraId="2A44EF77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94FCB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0092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48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5C9DC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48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E798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6595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28B80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2A021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838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9E589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Rasd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B9497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3886532</w:t>
            </w:r>
          </w:p>
        </w:tc>
      </w:tr>
      <w:tr w:rsidR="005B6F97" w:rsidRPr="005B6F97" w14:paraId="6EF11277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384C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29398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5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91DB1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E1D4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12826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0506A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DE004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710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BE619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255627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AB1B81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31169773</w:t>
            </w:r>
          </w:p>
        </w:tc>
      </w:tr>
      <w:tr w:rsidR="005B6F97" w:rsidRPr="005B6F97" w14:paraId="48F302B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5E489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133E9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312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55051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Vsig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B216B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0514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1DEA2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ADCB0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952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5320C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D1DBD4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2969401</w:t>
            </w:r>
          </w:p>
        </w:tc>
      </w:tr>
      <w:tr w:rsidR="005B6F97" w:rsidRPr="005B6F97" w14:paraId="4B471A42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BD047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615A7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52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77BA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52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AF0D3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185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A80C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94BE42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3069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7CA86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C55310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41358332</w:t>
            </w:r>
          </w:p>
        </w:tc>
      </w:tr>
      <w:tr w:rsidR="005B6F97" w:rsidRPr="005B6F97" w14:paraId="1F56008C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C736B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8AAAB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50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372E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505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1C5C5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412436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0F4D9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1FBD5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2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AEC01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50D03C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989929</w:t>
            </w:r>
          </w:p>
        </w:tc>
      </w:tr>
      <w:tr w:rsidR="005B6F97" w:rsidRPr="005B6F97" w14:paraId="088C7DA4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5FB0E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1A68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2DFCA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437A2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437689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B2D77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00657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19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F4073E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gals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6AAFBD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1419355</w:t>
            </w:r>
          </w:p>
        </w:tc>
      </w:tr>
      <w:tr w:rsidR="005B6F97" w:rsidRPr="005B6F97" w14:paraId="66CDFDA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BCACD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3F405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3693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93549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3693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20232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11396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F17F4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ABFCF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30739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015530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RGD156480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D1FC4C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645967</w:t>
            </w:r>
          </w:p>
        </w:tc>
      </w:tr>
      <w:tr w:rsidR="005B6F97" w:rsidRPr="005B6F97" w14:paraId="26933D59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89FD2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C1FEE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8349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5C210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8349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6B1BB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4993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270E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83184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13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47300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Tnfrsf19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909C33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44745393</w:t>
            </w:r>
          </w:p>
        </w:tc>
      </w:tr>
      <w:tr w:rsidR="005B6F97" w:rsidRPr="005B6F97" w14:paraId="079E4762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A5386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72972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3692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1E4A4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3692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1450B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1273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69954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8FECD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51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7D519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Plekhd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3AEE54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4078145</w:t>
            </w:r>
          </w:p>
        </w:tc>
      </w:tr>
      <w:tr w:rsidR="005B6F97" w:rsidRPr="005B6F97" w14:paraId="259D22A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540B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3146B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2548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37D5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LOC102548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9CC47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318943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2A73E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AD613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novel.14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77AEA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Rab6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C7452E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5127673</w:t>
            </w:r>
          </w:p>
        </w:tc>
      </w:tr>
      <w:tr w:rsidR="005B6F97" w:rsidRPr="005B6F97" w14:paraId="2078271C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4796D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D71BF9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1003612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CF103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Fam205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EE9F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02687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1D76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C2941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3631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B81D3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146495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kern w:val="0"/>
                <w:sz w:val="20"/>
                <w:szCs w:val="20"/>
              </w:rPr>
              <w:t>0.028906275</w:t>
            </w:r>
          </w:p>
        </w:tc>
      </w:tr>
      <w:tr w:rsidR="005B6F97" w:rsidRPr="005B6F97" w14:paraId="1D3B2644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811FD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B007B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89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C25250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Olr15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09D80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9100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B0782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FD54D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13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ACA78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Dnmt3b-ps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FA4B83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5804776</w:t>
            </w:r>
          </w:p>
        </w:tc>
      </w:tr>
      <w:tr w:rsidR="005B6F97" w:rsidRPr="005B6F97" w14:paraId="0A2D69D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7B8E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BE14B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3690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2EA32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36900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35E43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49160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80CBAE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A12807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65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D64BA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Hspb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2217FB6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0561386</w:t>
            </w:r>
          </w:p>
        </w:tc>
      </w:tr>
      <w:tr w:rsidR="005B6F97" w:rsidRPr="005B6F97" w14:paraId="176F0572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4276A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CE05A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3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BBF1F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pb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3DAAA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5668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9A01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0E714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624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1BDD18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0FDE60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8154976</w:t>
            </w:r>
          </w:p>
        </w:tc>
      </w:tr>
      <w:tr w:rsidR="005B6F97" w:rsidRPr="005B6F97" w14:paraId="7E17B0EB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30AAE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19142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94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269A1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y49si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F17B15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48104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0BA69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0330D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40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75B29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Otub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F507EA7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.26E-05</w:t>
            </w:r>
          </w:p>
        </w:tc>
      </w:tr>
      <w:tr w:rsidR="005B6F97" w:rsidRPr="005B6F97" w14:paraId="6B80BDB4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B2912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93818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2551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DE4C0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25517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18675C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4060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42300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3A57B0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035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42C33F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254881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B49063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2322826</w:t>
            </w:r>
          </w:p>
        </w:tc>
      </w:tr>
      <w:tr w:rsidR="005B6F97" w:rsidRPr="005B6F97" w14:paraId="75E5A797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FA8C1D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DE19C3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003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8F36E4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Gprc5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3995A1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59038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E224B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E68B2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054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757DA9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upr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362871A" w14:textId="77777777" w:rsidR="005B6F97" w:rsidRPr="005B6F97" w:rsidRDefault="005B6F97" w:rsidP="00F77ED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47394</w:t>
            </w:r>
          </w:p>
        </w:tc>
      </w:tr>
      <w:tr w:rsidR="005B6F97" w:rsidRPr="005B6F97" w14:paraId="17A715F5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E6FA0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133F5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07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71505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ei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24A0E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6732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3DA2B2" w14:textId="10DE4BDC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976C45" w14:textId="3B10E754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43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21523B" w14:textId="12874208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254949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05C7FFF" w14:textId="69FCEF71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5338691</w:t>
            </w:r>
          </w:p>
        </w:tc>
      </w:tr>
      <w:tr w:rsidR="005B6F97" w:rsidRPr="005B6F97" w14:paraId="2BF03C5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0213F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C410B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88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C31D1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Mis18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4001C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5676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1040A" w14:textId="277037D8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54B7D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25494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1CB20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nkrd3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EE5AB7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8081163</w:t>
            </w:r>
          </w:p>
        </w:tc>
      </w:tr>
      <w:tr w:rsidR="005B6F97" w:rsidRPr="005B6F97" w14:paraId="1EAE5F59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489BD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lastRenderedPageBreak/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F821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99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7D7C6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Hsf2b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1B288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06337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EFA9F4" w14:textId="079805E1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57AB5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14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55F1B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Cc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E25E42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743871</w:t>
            </w:r>
          </w:p>
        </w:tc>
      </w:tr>
      <w:tr w:rsidR="005B6F97" w:rsidRPr="005B6F97" w14:paraId="3E0D6EBF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8C8F2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5BCED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1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1BC10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C869E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37010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4A123" w14:textId="4A0970DD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F66EE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883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08FCF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0DE5FC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1537078</w:t>
            </w:r>
          </w:p>
        </w:tc>
      </w:tr>
      <w:tr w:rsidR="005B6F97" w:rsidRPr="005B6F97" w14:paraId="2C71A7E7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5E6F3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DDD5B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7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5DB36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Myb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B8B7B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6697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6D730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E385B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8D04E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102332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7ED2E426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43140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62F7A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2551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C294B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2551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D0C17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.82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9A016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7341E0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712ED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21EB35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7115D09B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773F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780BB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666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664E9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ldh1a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E29C6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11944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7CEB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E17F6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E2164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47D2C3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B37A2F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F0C4F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C11EE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8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B88C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4AA2F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21993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BB16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B0BE8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8A87F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F8F658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0126B3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74E34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40287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2547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B5DE30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25475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DB766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428567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5A5F1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FE604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C1423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416F71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10ED6C3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84E2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CC512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19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52AE4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F46A2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82285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983E6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E6A5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61F6D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A47D6F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45AE060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51DB8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60422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856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3D5D5A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Phld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71AC6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5254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FAB4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189D38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849FA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DECEF8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43741FD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2A96A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E3846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88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5A37A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Bace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17022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08196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B95F7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9029E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A45C4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37610E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105197D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F6BA2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510AD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51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1ABB2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Pir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B364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54601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AD99C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F167A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22048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515666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317BF698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AF951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F88F6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8349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A1D3F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8349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D35C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.37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3AEC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24488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FF4D2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C3F3FB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529772CD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AFF80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8CA804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18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A800E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387BD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.19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F37E6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45488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FB45D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2B3462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583DBEFB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1C0F7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8B39A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2552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A2E9BB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25523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17DD1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0041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8DA7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32331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DFD39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9C57C4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3EA96B45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D4817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76B93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81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AC8C2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Fam72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88D8A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5369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D6D5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89870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0E66F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290235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D6D629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8510A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FDCC7A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911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E474F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0911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66ED3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5592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A7ECA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2F15E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F67A76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68D7FD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644814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6D449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EDB5D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911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66CB0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09118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87D36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1994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C562D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EB9B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D6630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BA14E4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118D5C82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20ADA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B2BB3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361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C59EE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Ecm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6EB16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083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999FC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94696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9C0D1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AAE736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1DE4ACA6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229BE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C3BAF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19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E9869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DDA41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6254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D515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562C8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F8150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D4BBED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1698ED0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C029C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0FB07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085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F120F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cp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8A80D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42991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7E960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4E21B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6F885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0CF952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7C58EC5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CAF24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BE410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909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D06C5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0909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D979E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93692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25AE2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96692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4CE15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D6DE78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7752D229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70463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434A4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12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08587F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BD15F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97237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FFC63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6536D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F62C7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41511A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FE5DE7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556C5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2988B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018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6DAE4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Sh2d1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1C42B5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.06E-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C090D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822E5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038F1C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3A0839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289FE78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94A9E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4652D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8350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3DE3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8350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1A5F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49023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D8224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A9120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22594F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6CFF22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ED70A63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F3F77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69811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910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897E8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0910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BC71B7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52627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748C3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336BA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B69BF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D897EE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760A02BF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B64BF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8CE79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077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E9D9A2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Krt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2F54D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33642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D55B1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14960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1CBD95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45CC54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7537242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18602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2E603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897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2DC49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Tnip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DADD6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095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D3D8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DED80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11AEB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069D66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3FBB8C96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53080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68856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4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3BB5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Slc22a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C674B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62199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7832D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447D2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827A2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C95892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5B898F5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0D343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9977D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5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6C2E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Rassf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C0DFC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21998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56B64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9BB6D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C1D89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09E7F6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BDE60D5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4DEEE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D2EC7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1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C71F5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0A6C0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1004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E01CF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32AE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B50F81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C49877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53039814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35903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EB4B3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84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B1CC9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Gp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033CA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19337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3AFE0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303C3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82022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F98C67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9905CE4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EE1C0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B6B79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11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AE4E1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Gpr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F766B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6681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CF69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FDC75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D53A6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B2F886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B94B2AA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48544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5B2C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16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397D9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Kcnj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8934A1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91064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E3E7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FEC9C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8F7E6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CF12E9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FE153F2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9707D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15768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909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714A0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09097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1A35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98236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55292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18E5D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35F15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178BC6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CB45E90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E6D8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9C2B8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147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3DE9C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RT1-CE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3F33B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8909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FCFF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C92FF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40C66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609454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1D2F53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9C67A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140FAA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89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DCF77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Tlr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0D7FE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13772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13A5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5882C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9D342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4E78B2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71453E6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51738B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E6D11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163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F043B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eur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6172B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74479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7B47D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C7F45F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ABE62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2AA373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4D6C09D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E39D7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1D6C5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01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D2650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Cd300l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7B91F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1591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AABC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BDF53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74669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68F95A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8B071EB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C3755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lastRenderedPageBreak/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78A54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667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6A64F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Myo7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B1654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03482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80C9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570F7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F8F43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5BDAD5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35B78FC9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F39D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72B7F9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058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C9C4E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Olr16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949D7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1655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6A21F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3A5057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CFD48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C18927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173398B8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13E07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973C4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92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EF493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Myo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D9181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1497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D813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D325F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064991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E53280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995B323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68E3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3A460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617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9DF61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Ms4a4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F62E3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0544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56C7D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3E871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D11F0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D9F0BD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1C32D6E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060794" w14:textId="77777777" w:rsidR="005B6F97" w:rsidRPr="00C52519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C52519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5D85A5" w14:textId="77777777" w:rsidR="005B6F97" w:rsidRPr="00C52519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C52519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38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FDCCC5A" w14:textId="77777777" w:rsidR="005B6F97" w:rsidRPr="00C52519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C52519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Trpv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98887D" w14:textId="77777777" w:rsidR="005B6F97" w:rsidRPr="00C52519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C52519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48541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B8FD8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E3D16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E54BB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A956EA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7CEE7C8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B274E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3AC41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62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827E5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Pram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36192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16934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02B6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3E3C1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0948CE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DEF7E5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43C54D1B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9EE09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19C64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4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D8AD6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249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81C60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7173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7B50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08418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C7BC0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F85316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76A23A33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BD4F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9688A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058F5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sgr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57F1B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5078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DFCFE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384DA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07CCF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750178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1013AA15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9FB94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93B14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53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0504D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pobec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97F60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.74E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6A51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5B92E5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3298A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C17974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0F0048D" w14:textId="77777777" w:rsidTr="00F77EDE">
        <w:trPr>
          <w:trHeight w:val="449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0A3F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4E5D3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80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5B132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RGD1305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2FB530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12317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AE124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70037F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E6FB01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DC3F08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13544F21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EB58F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C090A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5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98AB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Hsd11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0CA7B1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0860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E13CE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EA6D6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74733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775F56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1E8F4B6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6C6F3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F4779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3608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9C9C1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Ddx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1C2BA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6771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C308E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391C9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0BDB0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9DE582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30449018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00BF7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BDE77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81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6477C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681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54B6B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1960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29EB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BEAAB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8A8141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3174F2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1F1FB26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58A50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0C0439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86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ED618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kr1b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C34CE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73647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6B656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1D447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D9016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E17610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8E44FA7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3C9DB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7B8F8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368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3E56A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RT1-CE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8E52D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9469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0D526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1F381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B8DD0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803E7E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A2B102D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D07F2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EA9D71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85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ACD5A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Clsp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E75F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47286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1357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7CE5C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88E5E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7E9A9F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4053E90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849D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D59F7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5026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D5444D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Cerk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4E1E26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0989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B7F57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4FD05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F8366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14AF77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A6BA3A0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E178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1910C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911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A646E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0911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FA581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7350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1169B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10FD0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C7B8E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B0D5B1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047A755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70DBA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A8A90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3693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6882C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3693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6EBA7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4506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F4C98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E395B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F328E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275123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C51DEB8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B574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80F34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novel.6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001972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107B0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64857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4C767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6877D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5CA1BB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596268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5C40D6E1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D9F71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3E9C4D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690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31338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6900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92066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00172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0C60C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9977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63D28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68F231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DAC42A5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06D2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E91F5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25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D64AEE4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ilr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96299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47133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6214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F78D1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EB8AB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235312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31A105F3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858FB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E7BFF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8353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C481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8353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2565C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41246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E669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71E2B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13E4C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B3D16D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8A04E21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6E13B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F6540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836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026B8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C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3215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12419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2A22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94928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C7353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352555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34F1BDAB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E2474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D5D30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362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0D71A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nkdd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FCE2A2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38054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32DD4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5FA37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D0FE32E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58B1D5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177FCBB0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0616E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A93DD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48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705A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Abcb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5FA9C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58447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00612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A9AE6C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395796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185F34F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6C1D5D4B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B5DE4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1C29C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4979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7A5ED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Cxcl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94A7B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48475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F2A98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5EE45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46B4D0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5375DFF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1116CB30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90F54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1EF93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298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B8AF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Zfp36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51E4957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904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F0903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DA0A91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FD41C1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07458548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0DA1E80F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27DB479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1B815D1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25519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CDD6B70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25519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56F7BF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1054291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00F4334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33604EF6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10C20C3D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</w:tcPr>
          <w:p w14:paraId="7F5C291B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  <w:tr w:rsidR="005B6F97" w:rsidRPr="005B6F97" w14:paraId="23BF2E8B" w14:textId="77777777" w:rsidTr="00F77EDE">
        <w:trPr>
          <w:trHeight w:val="250"/>
        </w:trPr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05142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4A013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100911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E0D5F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LOC10091119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F3E6BA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  <w:r w:rsidRPr="005B6F97"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  <w:t>0.0214590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E7590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4EDA93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24175C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A11C15" w14:textId="77777777" w:rsidR="005B6F97" w:rsidRPr="005B6F97" w:rsidRDefault="005B6F97" w:rsidP="005B6F9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Palatino Linotype" w:eastAsia="宋体" w:hAnsi="Palatino Linotype" w:cs="等线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86946F6" w14:textId="77777777" w:rsidR="005B6F97" w:rsidRPr="005B6F97" w:rsidRDefault="005B6F97" w:rsidP="005B6F97">
      <w:pPr>
        <w:spacing w:line="276" w:lineRule="auto"/>
        <w:rPr>
          <w:rFonts w:ascii="Palatino Linotype" w:eastAsia="宋体" w:hAnsi="Palatino Linotype"/>
          <w:b/>
          <w:bCs/>
          <w:sz w:val="20"/>
          <w:szCs w:val="20"/>
        </w:rPr>
      </w:pPr>
    </w:p>
    <w:p w14:paraId="5F17F43D" w14:textId="5259CBD6" w:rsidR="003A2CEC" w:rsidRPr="005B6F97" w:rsidRDefault="003A2CEC">
      <w:pPr>
        <w:rPr>
          <w:rFonts w:ascii="Palatino Linotype" w:hAnsi="Palatino Linotype"/>
          <w:sz w:val="20"/>
          <w:szCs w:val="20"/>
        </w:rPr>
      </w:pPr>
    </w:p>
    <w:sectPr w:rsidR="003A2CEC" w:rsidRPr="005B6F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B641D0" w14:textId="77777777" w:rsidR="008D4BEA" w:rsidRDefault="008D4BEA" w:rsidP="005B6F97">
      <w:r>
        <w:separator/>
      </w:r>
    </w:p>
  </w:endnote>
  <w:endnote w:type="continuationSeparator" w:id="0">
    <w:p w14:paraId="188F13DA" w14:textId="77777777" w:rsidR="008D4BEA" w:rsidRDefault="008D4BEA" w:rsidP="005B6F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FBC1F4" w14:textId="77777777" w:rsidR="008D4BEA" w:rsidRDefault="008D4BEA" w:rsidP="005B6F97">
      <w:r>
        <w:separator/>
      </w:r>
    </w:p>
  </w:footnote>
  <w:footnote w:type="continuationSeparator" w:id="0">
    <w:p w14:paraId="5A2242F7" w14:textId="77777777" w:rsidR="008D4BEA" w:rsidRDefault="008D4BEA" w:rsidP="005B6F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518E7"/>
    <w:multiLevelType w:val="hybridMultilevel"/>
    <w:tmpl w:val="945E8172"/>
    <w:lvl w:ilvl="0" w:tplc="B308D32A">
      <w:start w:val="2"/>
      <w:numFmt w:val="decimal"/>
      <w:lvlText w:val="%1．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211E0F"/>
    <w:multiLevelType w:val="multilevel"/>
    <w:tmpl w:val="AA08A93E"/>
    <w:lvl w:ilvl="0">
      <w:start w:val="3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05BC259B"/>
    <w:multiLevelType w:val="multilevel"/>
    <w:tmpl w:val="D84C98B0"/>
    <w:lvl w:ilvl="0">
      <w:start w:val="2"/>
      <w:numFmt w:val="decimal"/>
      <w:lvlText w:val="%1"/>
      <w:lvlJc w:val="left"/>
      <w:pPr>
        <w:ind w:left="456" w:hanging="456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3" w15:restartNumberingAfterBreak="0">
    <w:nsid w:val="0EEF1FD9"/>
    <w:multiLevelType w:val="hybridMultilevel"/>
    <w:tmpl w:val="B64032B8"/>
    <w:lvl w:ilvl="0" w:tplc="D1FAEC44">
      <w:start w:val="4"/>
      <w:numFmt w:val="decimal"/>
      <w:lvlText w:val="%1．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67F3279"/>
    <w:multiLevelType w:val="multilevel"/>
    <w:tmpl w:val="2490F3AE"/>
    <w:lvl w:ilvl="0">
      <w:start w:val="2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5" w15:restartNumberingAfterBreak="0">
    <w:nsid w:val="1816285D"/>
    <w:multiLevelType w:val="hybridMultilevel"/>
    <w:tmpl w:val="D08898C0"/>
    <w:lvl w:ilvl="0" w:tplc="FA9CE9B2">
      <w:start w:val="1"/>
      <w:numFmt w:val="decimal"/>
      <w:lvlText w:val="%1."/>
      <w:lvlJc w:val="left"/>
      <w:pPr>
        <w:ind w:left="360" w:hanging="360"/>
      </w:pPr>
      <w:rPr>
        <w:rFonts w:ascii="宋体" w:eastAsia="宋体" w:hAnsi="宋体"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F4C7032"/>
    <w:multiLevelType w:val="hybridMultilevel"/>
    <w:tmpl w:val="18EA29B6"/>
    <w:lvl w:ilvl="0" w:tplc="9A74D4D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B7A609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5E2BB0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350F5E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3064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7D0809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DC4D7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B26EA6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7F203B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0836B26"/>
    <w:multiLevelType w:val="hybridMultilevel"/>
    <w:tmpl w:val="D2E0619A"/>
    <w:lvl w:ilvl="0" w:tplc="788E5F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1EA5389"/>
    <w:multiLevelType w:val="hybridMultilevel"/>
    <w:tmpl w:val="51905894"/>
    <w:lvl w:ilvl="0" w:tplc="53D8148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28131C78"/>
    <w:multiLevelType w:val="multilevel"/>
    <w:tmpl w:val="BD9CA26A"/>
    <w:lvl w:ilvl="0">
      <w:start w:val="1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2A077945"/>
    <w:multiLevelType w:val="hybridMultilevel"/>
    <w:tmpl w:val="E6AC002A"/>
    <w:lvl w:ilvl="0" w:tplc="9606E5DC">
      <w:start w:val="3"/>
      <w:numFmt w:val="decimal"/>
      <w:lvlText w:val="%1．"/>
      <w:lvlJc w:val="left"/>
      <w:pPr>
        <w:ind w:left="1008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28" w:hanging="420"/>
      </w:pPr>
    </w:lvl>
    <w:lvl w:ilvl="2" w:tplc="0409001B" w:tentative="1">
      <w:start w:val="1"/>
      <w:numFmt w:val="lowerRoman"/>
      <w:lvlText w:val="%3."/>
      <w:lvlJc w:val="right"/>
      <w:pPr>
        <w:ind w:left="1548" w:hanging="420"/>
      </w:pPr>
    </w:lvl>
    <w:lvl w:ilvl="3" w:tplc="0409000F" w:tentative="1">
      <w:start w:val="1"/>
      <w:numFmt w:val="decimal"/>
      <w:lvlText w:val="%4."/>
      <w:lvlJc w:val="left"/>
      <w:pPr>
        <w:ind w:left="1968" w:hanging="420"/>
      </w:pPr>
    </w:lvl>
    <w:lvl w:ilvl="4" w:tplc="04090019" w:tentative="1">
      <w:start w:val="1"/>
      <w:numFmt w:val="lowerLetter"/>
      <w:lvlText w:val="%5)"/>
      <w:lvlJc w:val="left"/>
      <w:pPr>
        <w:ind w:left="2388" w:hanging="420"/>
      </w:pPr>
    </w:lvl>
    <w:lvl w:ilvl="5" w:tplc="0409001B" w:tentative="1">
      <w:start w:val="1"/>
      <w:numFmt w:val="lowerRoman"/>
      <w:lvlText w:val="%6."/>
      <w:lvlJc w:val="right"/>
      <w:pPr>
        <w:ind w:left="2808" w:hanging="420"/>
      </w:pPr>
    </w:lvl>
    <w:lvl w:ilvl="6" w:tplc="0409000F" w:tentative="1">
      <w:start w:val="1"/>
      <w:numFmt w:val="decimal"/>
      <w:lvlText w:val="%7."/>
      <w:lvlJc w:val="left"/>
      <w:pPr>
        <w:ind w:left="3228" w:hanging="420"/>
      </w:pPr>
    </w:lvl>
    <w:lvl w:ilvl="7" w:tplc="04090019" w:tentative="1">
      <w:start w:val="1"/>
      <w:numFmt w:val="lowerLetter"/>
      <w:lvlText w:val="%8)"/>
      <w:lvlJc w:val="left"/>
      <w:pPr>
        <w:ind w:left="3648" w:hanging="420"/>
      </w:pPr>
    </w:lvl>
    <w:lvl w:ilvl="8" w:tplc="0409001B" w:tentative="1">
      <w:start w:val="1"/>
      <w:numFmt w:val="lowerRoman"/>
      <w:lvlText w:val="%9."/>
      <w:lvlJc w:val="right"/>
      <w:pPr>
        <w:ind w:left="4068" w:hanging="420"/>
      </w:pPr>
    </w:lvl>
  </w:abstractNum>
  <w:abstractNum w:abstractNumId="11" w15:restartNumberingAfterBreak="0">
    <w:nsid w:val="31CB7F4D"/>
    <w:multiLevelType w:val="multilevel"/>
    <w:tmpl w:val="EBFCE93C"/>
    <w:lvl w:ilvl="0">
      <w:start w:val="2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3EB02F21"/>
    <w:multiLevelType w:val="hybridMultilevel"/>
    <w:tmpl w:val="6F56A908"/>
    <w:lvl w:ilvl="0" w:tplc="157CB6D0">
      <w:start w:val="1"/>
      <w:numFmt w:val="decimal"/>
      <w:lvlText w:val="（%1）"/>
      <w:lvlJc w:val="left"/>
      <w:pPr>
        <w:ind w:left="1080" w:hanging="720"/>
      </w:pPr>
      <w:rPr>
        <w:rFonts w:hint="default"/>
        <w:lang w:val="en-US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 w15:restartNumberingAfterBreak="0">
    <w:nsid w:val="40FB225D"/>
    <w:multiLevelType w:val="hybridMultilevel"/>
    <w:tmpl w:val="4058CF2C"/>
    <w:lvl w:ilvl="0" w:tplc="79C63FCE">
      <w:start w:val="4"/>
      <w:numFmt w:val="decimal"/>
      <w:lvlText w:val="%1．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23A7F8D"/>
    <w:multiLevelType w:val="hybridMultilevel"/>
    <w:tmpl w:val="C242DEAA"/>
    <w:lvl w:ilvl="0" w:tplc="E01AD5CE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ACD6DEF"/>
    <w:multiLevelType w:val="hybridMultilevel"/>
    <w:tmpl w:val="C0CA922A"/>
    <w:lvl w:ilvl="0" w:tplc="BD08538E">
      <w:start w:val="3"/>
      <w:numFmt w:val="decimal"/>
      <w:lvlText w:val="%1．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03A0610"/>
    <w:multiLevelType w:val="hybridMultilevel"/>
    <w:tmpl w:val="FE6AADFA"/>
    <w:lvl w:ilvl="0" w:tplc="CF98B18C">
      <w:start w:val="4"/>
      <w:numFmt w:val="decimal"/>
      <w:lvlText w:val="%1．"/>
      <w:lvlJc w:val="left"/>
      <w:pPr>
        <w:ind w:left="72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60129EA"/>
    <w:multiLevelType w:val="multilevel"/>
    <w:tmpl w:val="E724CEAE"/>
    <w:lvl w:ilvl="0">
      <w:start w:val="1"/>
      <w:numFmt w:val="decimal"/>
      <w:lvlText w:val="%1."/>
      <w:lvlJc w:val="left"/>
      <w:pPr>
        <w:ind w:left="360" w:hanging="360"/>
      </w:pPr>
      <w:rPr>
        <w:rFonts w:ascii="宋体" w:eastAsia="宋体" w:hAnsi="宋体" w:cstheme="minorBidi"/>
      </w:rPr>
    </w:lvl>
    <w:lvl w:ilvl="1">
      <w:start w:val="1"/>
      <w:numFmt w:val="decimal"/>
      <w:isLgl/>
      <w:lvlText w:val="%1.%2"/>
      <w:lvlJc w:val="left"/>
      <w:pPr>
        <w:ind w:left="763" w:hanging="48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5604275F"/>
    <w:multiLevelType w:val="hybridMultilevel"/>
    <w:tmpl w:val="5324E21C"/>
    <w:lvl w:ilvl="0" w:tplc="5E38165E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0451139"/>
    <w:multiLevelType w:val="hybridMultilevel"/>
    <w:tmpl w:val="522AAF5A"/>
    <w:lvl w:ilvl="0" w:tplc="12489E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51C2C0B"/>
    <w:multiLevelType w:val="multilevel"/>
    <w:tmpl w:val="78A0FF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  <w:b w:val="0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  <w:b w:val="0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  <w:b w:val="0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  <w:b w:val="0"/>
      </w:rPr>
    </w:lvl>
  </w:abstractNum>
  <w:abstractNum w:abstractNumId="21" w15:restartNumberingAfterBreak="0">
    <w:nsid w:val="658A227D"/>
    <w:multiLevelType w:val="multilevel"/>
    <w:tmpl w:val="A0D0B9B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6B277F02"/>
    <w:multiLevelType w:val="multilevel"/>
    <w:tmpl w:val="8368C31A"/>
    <w:lvl w:ilvl="0">
      <w:start w:val="1"/>
      <w:numFmt w:val="decimal"/>
      <w:lvlText w:val="%1"/>
      <w:lvlJc w:val="left"/>
      <w:pPr>
        <w:ind w:left="456" w:hanging="456"/>
      </w:pPr>
      <w:rPr>
        <w:rFonts w:hint="default"/>
        <w:b/>
        <w:color w:val="auto"/>
        <w:sz w:val="28"/>
      </w:rPr>
    </w:lvl>
    <w:lvl w:ilvl="1">
      <w:start w:val="2"/>
      <w:numFmt w:val="decimal"/>
      <w:lvlText w:val="%1.%2"/>
      <w:lvlJc w:val="left"/>
      <w:pPr>
        <w:ind w:left="456" w:hanging="456"/>
      </w:pPr>
      <w:rPr>
        <w:rFonts w:hint="default"/>
        <w:b/>
        <w:color w:val="auto"/>
        <w:sz w:val="28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  <w:sz w:val="28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  <w:b/>
        <w:color w:val="auto"/>
        <w:sz w:val="28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  <w:sz w:val="28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  <w:b/>
        <w:color w:val="auto"/>
        <w:sz w:val="28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  <w:b/>
        <w:color w:val="auto"/>
        <w:sz w:val="28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  <w:b/>
        <w:color w:val="auto"/>
        <w:sz w:val="28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  <w:b/>
        <w:color w:val="auto"/>
        <w:sz w:val="28"/>
      </w:rPr>
    </w:lvl>
  </w:abstractNum>
  <w:abstractNum w:abstractNumId="23" w15:restartNumberingAfterBreak="0">
    <w:nsid w:val="71964F9D"/>
    <w:multiLevelType w:val="multilevel"/>
    <w:tmpl w:val="FFB2FB2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6A97EFE"/>
    <w:multiLevelType w:val="hybridMultilevel"/>
    <w:tmpl w:val="436CDA90"/>
    <w:lvl w:ilvl="0" w:tplc="7636691E">
      <w:start w:val="1"/>
      <w:numFmt w:val="decimal"/>
      <w:lvlText w:val="（%1）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5" w15:restartNumberingAfterBreak="0">
    <w:nsid w:val="77391B62"/>
    <w:multiLevelType w:val="multilevel"/>
    <w:tmpl w:val="8BCA64BA"/>
    <w:lvl w:ilvl="0">
      <w:start w:val="2"/>
      <w:numFmt w:val="decimal"/>
      <w:lvlText w:val="%1"/>
      <w:lvlJc w:val="left"/>
      <w:pPr>
        <w:ind w:left="396" w:hanging="396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01193780">
    <w:abstractNumId w:val="17"/>
  </w:num>
  <w:num w:numId="2" w16cid:durableId="1473252207">
    <w:abstractNumId w:val="6"/>
  </w:num>
  <w:num w:numId="3" w16cid:durableId="135412995">
    <w:abstractNumId w:val="14"/>
  </w:num>
  <w:num w:numId="4" w16cid:durableId="1956670724">
    <w:abstractNumId w:val="21"/>
  </w:num>
  <w:num w:numId="5" w16cid:durableId="2028094027">
    <w:abstractNumId w:val="15"/>
  </w:num>
  <w:num w:numId="6" w16cid:durableId="686370581">
    <w:abstractNumId w:val="23"/>
  </w:num>
  <w:num w:numId="7" w16cid:durableId="635330338">
    <w:abstractNumId w:val="22"/>
  </w:num>
  <w:num w:numId="8" w16cid:durableId="1897543528">
    <w:abstractNumId w:val="20"/>
  </w:num>
  <w:num w:numId="9" w16cid:durableId="1094204477">
    <w:abstractNumId w:val="10"/>
  </w:num>
  <w:num w:numId="10" w16cid:durableId="1507287402">
    <w:abstractNumId w:val="2"/>
  </w:num>
  <w:num w:numId="11" w16cid:durableId="1252815807">
    <w:abstractNumId w:val="1"/>
  </w:num>
  <w:num w:numId="12" w16cid:durableId="216088211">
    <w:abstractNumId w:val="7"/>
  </w:num>
  <w:num w:numId="13" w16cid:durableId="1433698054">
    <w:abstractNumId w:val="5"/>
  </w:num>
  <w:num w:numId="14" w16cid:durableId="1316839555">
    <w:abstractNumId w:val="13"/>
  </w:num>
  <w:num w:numId="15" w16cid:durableId="1546063336">
    <w:abstractNumId w:val="16"/>
  </w:num>
  <w:num w:numId="16" w16cid:durableId="1797064552">
    <w:abstractNumId w:val="3"/>
  </w:num>
  <w:num w:numId="17" w16cid:durableId="636375711">
    <w:abstractNumId w:val="9"/>
  </w:num>
  <w:num w:numId="18" w16cid:durableId="118190864">
    <w:abstractNumId w:val="11"/>
  </w:num>
  <w:num w:numId="19" w16cid:durableId="916019319">
    <w:abstractNumId w:val="0"/>
  </w:num>
  <w:num w:numId="20" w16cid:durableId="80418342">
    <w:abstractNumId w:val="25"/>
  </w:num>
  <w:num w:numId="21" w16cid:durableId="1892493743">
    <w:abstractNumId w:val="4"/>
  </w:num>
  <w:num w:numId="22" w16cid:durableId="851139714">
    <w:abstractNumId w:val="18"/>
  </w:num>
  <w:num w:numId="23" w16cid:durableId="1679388490">
    <w:abstractNumId w:val="19"/>
  </w:num>
  <w:num w:numId="24" w16cid:durableId="60711060">
    <w:abstractNumId w:val="24"/>
  </w:num>
  <w:num w:numId="25" w16cid:durableId="977106838">
    <w:abstractNumId w:val="12"/>
  </w:num>
  <w:num w:numId="26" w16cid:durableId="21302004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B9C"/>
    <w:rsid w:val="00011B9C"/>
    <w:rsid w:val="00070330"/>
    <w:rsid w:val="003A2CEC"/>
    <w:rsid w:val="005B6F97"/>
    <w:rsid w:val="008D0BB5"/>
    <w:rsid w:val="008D4BEA"/>
    <w:rsid w:val="00C52519"/>
    <w:rsid w:val="00FA4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8D433F"/>
  <w15:chartTrackingRefBased/>
  <w15:docId w15:val="{C3D75111-6B18-417F-AEE2-7C6DD9617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F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6F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6F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6F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6F97"/>
    <w:rPr>
      <w:sz w:val="18"/>
      <w:szCs w:val="18"/>
    </w:rPr>
  </w:style>
  <w:style w:type="character" w:customStyle="1" w:styleId="fontstyle01">
    <w:name w:val="fontstyle01"/>
    <w:basedOn w:val="a0"/>
    <w:qFormat/>
    <w:rsid w:val="005B6F97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5B6F97"/>
    <w:pPr>
      <w:ind w:firstLineChars="200" w:firstLine="420"/>
    </w:pPr>
  </w:style>
  <w:style w:type="paragraph" w:customStyle="1" w:styleId="mark">
    <w:name w:val="mark"/>
    <w:basedOn w:val="a"/>
    <w:rsid w:val="005B6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rsid w:val="005B6F97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Date"/>
    <w:basedOn w:val="a"/>
    <w:next w:val="a"/>
    <w:link w:val="aa"/>
    <w:uiPriority w:val="99"/>
    <w:semiHidden/>
    <w:unhideWhenUsed/>
    <w:rsid w:val="005B6F97"/>
    <w:pPr>
      <w:ind w:leftChars="2500" w:left="100"/>
    </w:pPr>
  </w:style>
  <w:style w:type="character" w:customStyle="1" w:styleId="aa">
    <w:name w:val="日期 字符"/>
    <w:basedOn w:val="a0"/>
    <w:link w:val="a9"/>
    <w:uiPriority w:val="99"/>
    <w:semiHidden/>
    <w:rsid w:val="005B6F97"/>
  </w:style>
  <w:style w:type="paragraph" w:styleId="ab">
    <w:name w:val="annotation text"/>
    <w:basedOn w:val="a"/>
    <w:link w:val="ac"/>
    <w:uiPriority w:val="99"/>
    <w:unhideWhenUsed/>
    <w:qFormat/>
    <w:rsid w:val="005B6F97"/>
    <w:pPr>
      <w:jc w:val="left"/>
    </w:pPr>
  </w:style>
  <w:style w:type="character" w:customStyle="1" w:styleId="ac">
    <w:name w:val="批注文字 字符"/>
    <w:basedOn w:val="a0"/>
    <w:link w:val="ab"/>
    <w:uiPriority w:val="99"/>
    <w:qFormat/>
    <w:rsid w:val="005B6F97"/>
  </w:style>
  <w:style w:type="character" w:styleId="ad">
    <w:name w:val="annotation reference"/>
    <w:basedOn w:val="a0"/>
    <w:uiPriority w:val="99"/>
    <w:semiHidden/>
    <w:unhideWhenUsed/>
    <w:rsid w:val="005B6F97"/>
    <w:rPr>
      <w:sz w:val="21"/>
      <w:szCs w:val="21"/>
    </w:rPr>
  </w:style>
  <w:style w:type="character" w:styleId="ae">
    <w:name w:val="Strong"/>
    <w:basedOn w:val="a0"/>
    <w:uiPriority w:val="22"/>
    <w:qFormat/>
    <w:rsid w:val="005B6F97"/>
    <w:rPr>
      <w:b/>
      <w:bCs/>
    </w:rPr>
  </w:style>
  <w:style w:type="character" w:styleId="af">
    <w:name w:val="Hyperlink"/>
    <w:basedOn w:val="a0"/>
    <w:uiPriority w:val="99"/>
    <w:semiHidden/>
    <w:unhideWhenUsed/>
    <w:rsid w:val="005B6F97"/>
    <w:rPr>
      <w:color w:val="0000FF"/>
      <w:u w:val="single"/>
    </w:rPr>
  </w:style>
  <w:style w:type="character" w:customStyle="1" w:styleId="figpopup-sensitive-area">
    <w:name w:val="figpopup-sensitive-area"/>
    <w:basedOn w:val="a0"/>
    <w:rsid w:val="005B6F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7</Words>
  <Characters>4205</Characters>
  <Application>Microsoft Office Word</Application>
  <DocSecurity>0</DocSecurity>
  <Lines>35</Lines>
  <Paragraphs>9</Paragraphs>
  <ScaleCrop>false</ScaleCrop>
  <Company/>
  <LinksUpToDate>false</LinksUpToDate>
  <CharactersWithSpaces>4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晓玲</dc:creator>
  <cp:keywords/>
  <dc:description/>
  <cp:lastModifiedBy>吴 晓玲</cp:lastModifiedBy>
  <cp:revision>2</cp:revision>
  <dcterms:created xsi:type="dcterms:W3CDTF">2022-07-25T14:47:00Z</dcterms:created>
  <dcterms:modified xsi:type="dcterms:W3CDTF">2022-07-25T14:47:00Z</dcterms:modified>
</cp:coreProperties>
</file>